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2BC59" w14:textId="2F3C3BB8" w:rsidR="0020426A" w:rsidRPr="00AC32A6" w:rsidRDefault="0020426A" w:rsidP="0020426A">
      <w:pPr>
        <w:rPr>
          <w:rFonts w:ascii="Aptos" w:hAnsi="Aptos" w:cs="Arial"/>
          <w:sz w:val="22"/>
          <w:szCs w:val="22"/>
        </w:rPr>
      </w:pPr>
      <w:r w:rsidRPr="00AC32A6">
        <w:rPr>
          <w:rFonts w:ascii="Aptos" w:hAnsi="Aptos" w:cs="Arial"/>
          <w:b/>
          <w:bCs/>
          <w:sz w:val="22"/>
          <w:szCs w:val="22"/>
        </w:rPr>
        <w:t>S</w:t>
      </w:r>
      <w:r w:rsidR="00522B4B">
        <w:rPr>
          <w:rFonts w:ascii="Aptos" w:hAnsi="Aptos" w:cs="Arial"/>
          <w:b/>
          <w:bCs/>
          <w:sz w:val="22"/>
          <w:szCs w:val="22"/>
        </w:rPr>
        <w:t>1</w:t>
      </w:r>
      <w:r w:rsidRPr="00AC32A6">
        <w:rPr>
          <w:rFonts w:ascii="Aptos" w:hAnsi="Aptos" w:cs="Arial"/>
          <w:b/>
          <w:bCs/>
          <w:sz w:val="22"/>
          <w:szCs w:val="22"/>
        </w:rPr>
        <w:t xml:space="preserve"> Table:</w:t>
      </w:r>
      <w:r w:rsidRPr="00AC32A6">
        <w:rPr>
          <w:rFonts w:ascii="Aptos" w:hAnsi="Aptos" w:cs="Arial"/>
          <w:sz w:val="22"/>
          <w:szCs w:val="22"/>
        </w:rPr>
        <w:t xml:space="preserve"> Inclusion and exclusion eligibility criteri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1E0" w:firstRow="1" w:lastRow="1" w:firstColumn="1" w:lastColumn="1" w:noHBand="0" w:noVBand="0"/>
      </w:tblPr>
      <w:tblGrid>
        <w:gridCol w:w="1945"/>
        <w:gridCol w:w="3962"/>
        <w:gridCol w:w="3103"/>
      </w:tblGrid>
      <w:tr w:rsidR="0020426A" w:rsidRPr="00AC32A6" w14:paraId="0A916266" w14:textId="77777777" w:rsidTr="00792A9D">
        <w:trPr>
          <w:trHeight w:val="300"/>
        </w:trPr>
        <w:tc>
          <w:tcPr>
            <w:tcW w:w="19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B807FD7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</w:p>
        </w:tc>
        <w:tc>
          <w:tcPr>
            <w:tcW w:w="4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B54F51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b/>
                <w:bCs/>
                <w:sz w:val="22"/>
                <w:szCs w:val="22"/>
                <w:lang w:val="en-US"/>
              </w:rPr>
              <w:t>Include</w:t>
            </w:r>
          </w:p>
        </w:tc>
        <w:tc>
          <w:tcPr>
            <w:tcW w:w="32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B0CC11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b/>
                <w:bCs/>
                <w:sz w:val="22"/>
                <w:szCs w:val="22"/>
                <w:lang w:val="en-US"/>
              </w:rPr>
              <w:t>Exclude</w:t>
            </w:r>
          </w:p>
        </w:tc>
      </w:tr>
      <w:tr w:rsidR="0020426A" w:rsidRPr="00AC32A6" w14:paraId="5FC9AC9B" w14:textId="77777777" w:rsidTr="00792A9D">
        <w:trPr>
          <w:trHeight w:val="300"/>
        </w:trPr>
        <w:tc>
          <w:tcPr>
            <w:tcW w:w="19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789BB4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b/>
                <w:bCs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4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FA0827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Adults (≥ 15 years) or all-age samples from low- and middle-income countries (LMICs) as defined by the World Bank classification (2022-2023)</w:t>
            </w:r>
          </w:p>
          <w:p w14:paraId="2217B01D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</w:p>
          <w:p w14:paraId="01CC0A40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Studies allowing stratified analysis of active TB prevalence by sex (refer to this for full-text screening only)</w:t>
            </w:r>
          </w:p>
        </w:tc>
        <w:tc>
          <w:tcPr>
            <w:tcW w:w="32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BB1F831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Only includes symptomatic or healthcare- seeking individuals. Healthcare seeking can be for any disease.</w:t>
            </w:r>
          </w:p>
          <w:p w14:paraId="458B3975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</w:p>
          <w:p w14:paraId="09281D2E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Studies focused solely on occupational or university contexts.</w:t>
            </w:r>
          </w:p>
          <w:p w14:paraId="62F4368A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</w:p>
          <w:p w14:paraId="4DDD3B40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Studies looking at latent TB prevalence.</w:t>
            </w:r>
          </w:p>
          <w:p w14:paraId="3B36EE67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</w:p>
          <w:p w14:paraId="4564AB53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Studies on congregate setting (occupational, prison, health facility, homeless shelter, etc.)</w:t>
            </w:r>
          </w:p>
          <w:p w14:paraId="420D7B0D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</w:p>
          <w:p w14:paraId="1A366AC8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Research conducted in high-income countries.</w:t>
            </w:r>
          </w:p>
          <w:p w14:paraId="34AB31F4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</w:p>
          <w:p w14:paraId="26A8396E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Only children (&lt; 15 years)</w:t>
            </w:r>
          </w:p>
          <w:p w14:paraId="1EAFF7FF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</w:p>
        </w:tc>
      </w:tr>
      <w:tr w:rsidR="0020426A" w:rsidRPr="00AC32A6" w14:paraId="4ABFE3DD" w14:textId="77777777" w:rsidTr="00792A9D">
        <w:trPr>
          <w:trHeight w:val="300"/>
        </w:trPr>
        <w:tc>
          <w:tcPr>
            <w:tcW w:w="19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EF8E46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b/>
                <w:bCs/>
                <w:sz w:val="22"/>
                <w:szCs w:val="22"/>
                <w:lang w:val="en-US"/>
              </w:rPr>
              <w:t>Comparator/ Context</w:t>
            </w:r>
          </w:p>
        </w:tc>
        <w:tc>
          <w:tcPr>
            <w:tcW w:w="4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F31F6B6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TB disease prevalence</w:t>
            </w:r>
          </w:p>
          <w:p w14:paraId="7AD27171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</w:p>
          <w:p w14:paraId="7656E745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Total TB Prevalence: This includes all TB cases that are substantiated through bacteriological, radiological, or clinical evidence, capturing the full spectrum of the disease presentation.</w:t>
            </w:r>
          </w:p>
          <w:p w14:paraId="7EF33F91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</w:p>
          <w:p w14:paraId="54DAA778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Bacteriologically Confirmed TB: This subset is restricted to TB cases that have been confirmed through bacteriological methods such as smear microscopy, culture, or molecular diagnostics (e.g., Xpert MTB/RIF). Where the data allow, these cases will be further stratified into smear-positive and smear-negative.</w:t>
            </w:r>
          </w:p>
          <w:p w14:paraId="635781EE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</w:p>
          <w:p w14:paraId="2F207169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TB Without Bacteriological Confirmation: This classification is reserved for TB cases diagnosed on the basis of radiological or clinical evidence in the absence of bacteriological confirmation.</w:t>
            </w:r>
          </w:p>
        </w:tc>
        <w:tc>
          <w:tcPr>
            <w:tcW w:w="32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AB9CD8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Only extra-pulmonary TB (EPTB) due to the specialist nature of diagnosis.</w:t>
            </w:r>
          </w:p>
          <w:p w14:paraId="74ACB9D2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</w:p>
          <w:p w14:paraId="2161A5B3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Only DR-TB</w:t>
            </w:r>
          </w:p>
          <w:p w14:paraId="3A1E99F9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</w:p>
          <w:p w14:paraId="4305A60C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Only latent TB infection prevalence</w:t>
            </w:r>
          </w:p>
        </w:tc>
      </w:tr>
      <w:tr w:rsidR="0020426A" w:rsidRPr="00AC32A6" w14:paraId="2533CAE5" w14:textId="77777777" w:rsidTr="00792A9D">
        <w:trPr>
          <w:trHeight w:val="300"/>
        </w:trPr>
        <w:tc>
          <w:tcPr>
            <w:tcW w:w="19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E957665" w14:textId="77777777" w:rsidR="0020426A" w:rsidRPr="00AC32A6" w:rsidRDefault="0020426A" w:rsidP="00792A9D">
            <w:pPr>
              <w:rPr>
                <w:rFonts w:ascii="Aptos" w:hAnsi="Aptos" w:cs="Arial"/>
                <w:b/>
                <w:bCs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b/>
                <w:b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4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EBC3C2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 xml:space="preserve">Studies allowing stratified analysis of active TB prevalence by at least one of </w:t>
            </w: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lastRenderedPageBreak/>
              <w:t>sex, urban/rural location, HIV status, and age group (refer to this for full-text screening only)</w:t>
            </w:r>
          </w:p>
        </w:tc>
        <w:tc>
          <w:tcPr>
            <w:tcW w:w="32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DC18C65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lastRenderedPageBreak/>
              <w:t>Unstratified active TB prevalence estimates.</w:t>
            </w:r>
          </w:p>
        </w:tc>
      </w:tr>
      <w:tr w:rsidR="0020426A" w:rsidRPr="00AC32A6" w14:paraId="3FAEEB80" w14:textId="77777777" w:rsidTr="00792A9D">
        <w:trPr>
          <w:trHeight w:val="300"/>
        </w:trPr>
        <w:tc>
          <w:tcPr>
            <w:tcW w:w="19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FB829D" w14:textId="77777777" w:rsidR="0020426A" w:rsidRPr="00AC32A6" w:rsidRDefault="0020426A" w:rsidP="00792A9D">
            <w:pPr>
              <w:rPr>
                <w:rFonts w:ascii="Aptos" w:hAnsi="Aptos" w:cs="Arial"/>
                <w:b/>
                <w:bCs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b/>
                <w:bCs/>
                <w:sz w:val="22"/>
                <w:szCs w:val="22"/>
                <w:lang w:val="en-US"/>
              </w:rPr>
              <w:t>Study characteristics</w:t>
            </w:r>
          </w:p>
        </w:tc>
        <w:tc>
          <w:tcPr>
            <w:tcW w:w="4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1CEAF8E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Prevalence surveys, whether stand-alone or part of larger studies (case-control, cohort studies, RCTs)</w:t>
            </w:r>
          </w:p>
          <w:p w14:paraId="1131B15B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</w:p>
          <w:p w14:paraId="3A6DB093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Studies with national to sub-national coverage</w:t>
            </w:r>
          </w:p>
        </w:tc>
        <w:tc>
          <w:tcPr>
            <w:tcW w:w="32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D1BB9F1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Routine notification or facility-based reporting</w:t>
            </w:r>
          </w:p>
          <w:p w14:paraId="4BB9116A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</w:p>
          <w:p w14:paraId="15DDF88F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Contact tracing studies</w:t>
            </w:r>
          </w:p>
          <w:p w14:paraId="7F9552BF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</w:p>
          <w:p w14:paraId="1E94708F" w14:textId="77777777" w:rsidR="0020426A" w:rsidRPr="00AC32A6" w:rsidRDefault="0020426A" w:rsidP="00792A9D">
            <w:pPr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AC32A6">
              <w:rPr>
                <w:rFonts w:ascii="Aptos" w:hAnsi="Aptos" w:cs="Arial"/>
                <w:sz w:val="22"/>
                <w:szCs w:val="22"/>
                <w:lang w:val="en-US"/>
              </w:rPr>
              <w:t>Modelling studies</w:t>
            </w:r>
          </w:p>
        </w:tc>
      </w:tr>
    </w:tbl>
    <w:p w14:paraId="072A4EB2" w14:textId="77777777" w:rsidR="00EF275C" w:rsidRDefault="00EF275C"/>
    <w:sectPr w:rsidR="00EF2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6A"/>
    <w:rsid w:val="001C6DC5"/>
    <w:rsid w:val="0020426A"/>
    <w:rsid w:val="00522B4B"/>
    <w:rsid w:val="00EF275C"/>
    <w:rsid w:val="00FE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BCE3F"/>
  <w15:chartTrackingRefBased/>
  <w15:docId w15:val="{13598C9E-1245-A145-9AC2-852DD2746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26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2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2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2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26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26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26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26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2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4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26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4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26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4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26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4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2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Pherson</dc:creator>
  <cp:keywords/>
  <dc:description/>
  <cp:lastModifiedBy>Vivek Jain</cp:lastModifiedBy>
  <cp:revision>2</cp:revision>
  <dcterms:created xsi:type="dcterms:W3CDTF">2025-12-15T19:20:00Z</dcterms:created>
  <dcterms:modified xsi:type="dcterms:W3CDTF">2026-03-24T07:56:00Z</dcterms:modified>
</cp:coreProperties>
</file>